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663" w:leader="none"/>
        </w:tabs>
        <w:autoSpaceDE w:val="false"/>
        <w:spacing w:lineRule="auto" w:line="276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im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tibody Used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i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ud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7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3969"/>
        <w:gridCol w:w="1541"/>
      </w:tblGrid>
      <w:tr>
        <w:trPr>
          <w:tblHeader w:val="true"/>
          <w:trHeight w:val="304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0"/>
            <w:bookmarkStart w:id="1" w:name="OLE_LINK51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</w:tr>
      <w:tr>
        <w:trPr>
          <w:trHeight w:val="17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lagen I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347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2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17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5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2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17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8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5300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2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64693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α-SM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19245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bronecti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nta Cruz Biotechnology (sc-8422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GF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86641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clin D1 (92G2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9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(D84C12)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ell Signaling Technology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#560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eavedCaspase-3 (Asp175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ell Signaling Technology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664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β-Cateni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m (ab32572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tiv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β-Cateni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881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K1/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9252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JNK1/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668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bookmarkStart w:id="2" w:name="_GoBack"/>
            <w:bookmarkEnd w:id="2"/>
            <w:r>
              <w:rPr>
                <w:rFonts w:cs="Times New Roman" w:ascii="Times New Roman" w:hAnsi="Times New Roman"/>
                <w:color w:val="000000"/>
                <w:sz w:val="22"/>
              </w:rPr>
              <w:t>PDGFR-β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3169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DGFR-β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549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8 MAPK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8690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38 MAPK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511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rk1/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695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rk1/2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370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Ju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9165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-c-Jun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27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-1β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12242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NF-α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3707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g-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93668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F-κB p6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8242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F-κB p6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3033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F-β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3711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κBα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9246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κBα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81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SP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nta Cruz Biotechnology (sc-515667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S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nta Cruz Biotechnology (sc-374276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</w:tr>
      <w:tr>
        <w:trPr>
          <w:trHeight w:val="304" w:hRule="atLeast"/>
        </w:trPr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β-actin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Signaling Technology (#4970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>1: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ea485195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Tea485195.B;Times New Roman" w:hAnsi="AdvTTea485195.B;Times New Roman" w:cs="AdvTTea485195.B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9:18:00Z</dcterms:created>
  <dc:creator>xbany</dc:creator>
  <dc:description/>
  <cp:keywords/>
  <dc:language>en-US</dc:language>
  <cp:lastModifiedBy>xbany</cp:lastModifiedBy>
  <dcterms:modified xsi:type="dcterms:W3CDTF">2019-10-30T08:01:00Z</dcterms:modified>
  <cp:revision>7</cp:revision>
  <dc:subject/>
  <dc:title/>
</cp:coreProperties>
</file>